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660AA" w14:textId="30BADE5D" w:rsidR="00C0651E" w:rsidRDefault="00C0651E" w:rsidP="00C0651E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  <w:r w:rsidRPr="00C0651E">
        <w:rPr>
          <w:b/>
          <w:bCs/>
          <w:color w:val="2A2A2A"/>
          <w:sz w:val="22"/>
          <w:szCs w:val="22"/>
          <w:shd w:val="clear" w:color="auto" w:fill="FFFFFF"/>
          <w:lang w:val="en-US"/>
        </w:rPr>
        <w:t>Supplementary Information</w:t>
      </w:r>
    </w:p>
    <w:p w14:paraId="0BF1619E" w14:textId="463A96FB" w:rsidR="00E85979" w:rsidRDefault="00E85979" w:rsidP="00C0651E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</w:p>
    <w:p w14:paraId="50BEF7F2" w14:textId="77777777" w:rsidR="00E85979" w:rsidRPr="00C0651E" w:rsidRDefault="00E85979" w:rsidP="00C0651E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</w:p>
    <w:p w14:paraId="2DF01551" w14:textId="5DA2035F" w:rsidR="002479F5" w:rsidRPr="00C0651E" w:rsidRDefault="00370ECF" w:rsidP="00C0651E">
      <w:pPr>
        <w:rPr>
          <w:sz w:val="22"/>
          <w:szCs w:val="22"/>
          <w:vertAlign w:val="superscript"/>
          <w:lang w:val="en-US"/>
        </w:rPr>
      </w:pPr>
      <w:r>
        <w:rPr>
          <w:b/>
          <w:bCs/>
          <w:color w:val="2A2A2A"/>
          <w:sz w:val="22"/>
          <w:szCs w:val="22"/>
          <w:shd w:val="clear" w:color="auto" w:fill="FFFFFF"/>
          <w:lang w:val="en-US"/>
        </w:rPr>
        <w:t>File S</w:t>
      </w:r>
      <w:r w:rsidR="00F11FC0" w:rsidRPr="00C0651E">
        <w:rPr>
          <w:b/>
          <w:bCs/>
          <w:color w:val="2A2A2A"/>
          <w:sz w:val="22"/>
          <w:szCs w:val="22"/>
          <w:shd w:val="clear" w:color="auto" w:fill="FFFFFF"/>
          <w:lang w:val="en-US"/>
        </w:rPr>
        <w:t>1</w:t>
      </w:r>
      <w:r w:rsidR="00F11FC0" w:rsidRPr="00C0651E">
        <w:rPr>
          <w:b/>
          <w:bCs/>
          <w:i/>
          <w:iCs/>
          <w:color w:val="2A2A2A"/>
          <w:sz w:val="22"/>
          <w:szCs w:val="22"/>
          <w:shd w:val="clear" w:color="auto" w:fill="FFFFFF"/>
          <w:lang w:val="en-US"/>
        </w:rPr>
        <w:t>.</w:t>
      </w:r>
      <w:r w:rsidR="0032036B" w:rsidRPr="00C0651E">
        <w:rPr>
          <w:i/>
          <w:iCs/>
          <w:color w:val="2A2A2A"/>
          <w:sz w:val="22"/>
          <w:szCs w:val="22"/>
          <w:shd w:val="clear" w:color="auto" w:fill="FFFFFF"/>
          <w:lang w:val="en-US"/>
        </w:rPr>
        <w:t xml:space="preserve"> </w:t>
      </w:r>
      <w:r w:rsidR="002479F5" w:rsidRPr="00C0651E">
        <w:rPr>
          <w:sz w:val="22"/>
          <w:szCs w:val="22"/>
          <w:lang w:val="en-US"/>
        </w:rPr>
        <w:t>Primers and probes for Oropouche virus (OROV) detection using RT-qPCR.</w:t>
      </w:r>
    </w:p>
    <w:tbl>
      <w:tblPr>
        <w:tblStyle w:val="Tabelacomgrade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4394"/>
        <w:gridCol w:w="1276"/>
        <w:gridCol w:w="1134"/>
        <w:gridCol w:w="1134"/>
      </w:tblGrid>
      <w:tr w:rsidR="00E73C4E" w:rsidRPr="00E73C4E" w14:paraId="29F159C0" w14:textId="77777777" w:rsidTr="00E73C4E">
        <w:tc>
          <w:tcPr>
            <w:tcW w:w="1413" w:type="dxa"/>
          </w:tcPr>
          <w:p w14:paraId="371F96CA" w14:textId="694D13A5" w:rsidR="00E73C4E" w:rsidRPr="00E73C4E" w:rsidRDefault="00E73C4E" w:rsidP="00C065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73C4E">
              <w:rPr>
                <w:b/>
                <w:bCs/>
                <w:sz w:val="20"/>
                <w:szCs w:val="20"/>
                <w:lang w:val="en-US"/>
              </w:rPr>
              <w:t>Primer/Probe</w:t>
            </w:r>
          </w:p>
        </w:tc>
        <w:tc>
          <w:tcPr>
            <w:tcW w:w="4394" w:type="dxa"/>
          </w:tcPr>
          <w:p w14:paraId="51E898CD" w14:textId="4ED0AD78" w:rsidR="00E73C4E" w:rsidRPr="00E73C4E" w:rsidRDefault="00E73C4E" w:rsidP="00C065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73C4E">
              <w:rPr>
                <w:b/>
                <w:bCs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276" w:type="dxa"/>
          </w:tcPr>
          <w:p w14:paraId="69D97913" w14:textId="40690F33" w:rsidR="00E73C4E" w:rsidRPr="00E73C4E" w:rsidRDefault="00E73C4E" w:rsidP="00C065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73C4E">
              <w:rPr>
                <w:b/>
                <w:bCs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1134" w:type="dxa"/>
          </w:tcPr>
          <w:p w14:paraId="633ACD02" w14:textId="79486862" w:rsidR="00E73C4E" w:rsidRPr="00E73C4E" w:rsidRDefault="00E73C4E" w:rsidP="00C065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73C4E">
              <w:rPr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34" w:type="dxa"/>
          </w:tcPr>
          <w:p w14:paraId="61D7AC14" w14:textId="67AF840E" w:rsidR="00E73C4E" w:rsidRPr="00E73C4E" w:rsidRDefault="00E73C4E" w:rsidP="00C065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73C4E">
              <w:rPr>
                <w:b/>
                <w:bCs/>
                <w:sz w:val="20"/>
                <w:szCs w:val="20"/>
                <w:lang w:val="en-US"/>
              </w:rPr>
              <w:t>Position*</w:t>
            </w:r>
          </w:p>
        </w:tc>
      </w:tr>
      <w:tr w:rsidR="00E73C4E" w:rsidRPr="00E73C4E" w14:paraId="2865C734" w14:textId="77777777" w:rsidTr="00E73C4E">
        <w:tc>
          <w:tcPr>
            <w:tcW w:w="1413" w:type="dxa"/>
          </w:tcPr>
          <w:p w14:paraId="2B0CF677" w14:textId="4869F703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</w:rPr>
              <w:t>OROV_FNF</w:t>
            </w:r>
          </w:p>
        </w:tc>
        <w:tc>
          <w:tcPr>
            <w:tcW w:w="4394" w:type="dxa"/>
          </w:tcPr>
          <w:p w14:paraId="2B57F34C" w14:textId="1E18EBE7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</w:rPr>
              <w:t>TCCGGAGGCAGCATATGTG</w:t>
            </w:r>
          </w:p>
        </w:tc>
        <w:tc>
          <w:tcPr>
            <w:tcW w:w="1276" w:type="dxa"/>
          </w:tcPr>
          <w:p w14:paraId="3A65BBC2" w14:textId="5EE428CD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  <w:lang w:val="en-US"/>
              </w:rPr>
              <w:t>Sense</w:t>
            </w:r>
          </w:p>
        </w:tc>
        <w:tc>
          <w:tcPr>
            <w:tcW w:w="1134" w:type="dxa"/>
            <w:vMerge w:val="restart"/>
            <w:vAlign w:val="center"/>
          </w:tcPr>
          <w:p w14:paraId="681D69B2" w14:textId="5706C94F" w:rsidR="00E73C4E" w:rsidRPr="00E73C4E" w:rsidRDefault="00E73C4E" w:rsidP="00C0651E">
            <w:pPr>
              <w:jc w:val="center"/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  <w:lang w:val="en-US"/>
              </w:rPr>
              <w:t>S segment</w:t>
            </w:r>
          </w:p>
        </w:tc>
        <w:tc>
          <w:tcPr>
            <w:tcW w:w="1134" w:type="dxa"/>
          </w:tcPr>
          <w:p w14:paraId="4B6CCF9E" w14:textId="567FD66E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  <w:lang w:val="en-US"/>
              </w:rPr>
              <w:t>98-116</w:t>
            </w:r>
          </w:p>
        </w:tc>
      </w:tr>
      <w:tr w:rsidR="00E73C4E" w:rsidRPr="00E73C4E" w14:paraId="77DF624A" w14:textId="77777777" w:rsidTr="00E73C4E">
        <w:tc>
          <w:tcPr>
            <w:tcW w:w="1413" w:type="dxa"/>
          </w:tcPr>
          <w:p w14:paraId="6397D175" w14:textId="7D905CE3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</w:rPr>
              <w:t>OROV_FNR</w:t>
            </w:r>
          </w:p>
        </w:tc>
        <w:tc>
          <w:tcPr>
            <w:tcW w:w="4394" w:type="dxa"/>
          </w:tcPr>
          <w:p w14:paraId="524B5EDA" w14:textId="5AAFEE28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</w:rPr>
              <w:t>ACAACACCAGCATTGAGCACTT</w:t>
            </w:r>
          </w:p>
        </w:tc>
        <w:tc>
          <w:tcPr>
            <w:tcW w:w="1276" w:type="dxa"/>
          </w:tcPr>
          <w:p w14:paraId="2B814D27" w14:textId="2E649773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1134" w:type="dxa"/>
            <w:vMerge/>
          </w:tcPr>
          <w:p w14:paraId="3082B9DF" w14:textId="6BE0D611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217056" w14:textId="2E9AF796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  <w:lang w:val="en-US"/>
              </w:rPr>
              <w:t>160-139</w:t>
            </w:r>
          </w:p>
        </w:tc>
      </w:tr>
      <w:tr w:rsidR="00E73C4E" w:rsidRPr="00E73C4E" w14:paraId="2B0FBAEC" w14:textId="77777777" w:rsidTr="00E73C4E">
        <w:tc>
          <w:tcPr>
            <w:tcW w:w="1413" w:type="dxa"/>
          </w:tcPr>
          <w:p w14:paraId="4FCAA2EC" w14:textId="0FE45D74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</w:rPr>
              <w:t>OROV_FNP</w:t>
            </w:r>
          </w:p>
        </w:tc>
        <w:tc>
          <w:tcPr>
            <w:tcW w:w="4394" w:type="dxa"/>
          </w:tcPr>
          <w:p w14:paraId="2BD9231C" w14:textId="389B5A48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</w:rPr>
              <w:t>FAM-CATTTGAAGCTAGATACGG-</w:t>
            </w:r>
            <w:r w:rsidRPr="00E73C4E">
              <w:rPr>
                <w:rFonts w:ascii="HelveticaNeue" w:hAnsi="HelveticaNeue"/>
                <w:color w:val="000000"/>
                <w:sz w:val="20"/>
                <w:szCs w:val="20"/>
              </w:rPr>
              <w:t xml:space="preserve"> </w:t>
            </w:r>
            <w:r w:rsidRPr="00E73C4E">
              <w:rPr>
                <w:sz w:val="20"/>
                <w:szCs w:val="20"/>
              </w:rPr>
              <w:t>MGB-NFQ</w:t>
            </w:r>
          </w:p>
        </w:tc>
        <w:tc>
          <w:tcPr>
            <w:tcW w:w="1276" w:type="dxa"/>
          </w:tcPr>
          <w:p w14:paraId="45CDDDFD" w14:textId="526DD311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  <w:lang w:val="en-US"/>
              </w:rPr>
              <w:t>Sense</w:t>
            </w:r>
          </w:p>
        </w:tc>
        <w:tc>
          <w:tcPr>
            <w:tcW w:w="1134" w:type="dxa"/>
            <w:vMerge/>
          </w:tcPr>
          <w:p w14:paraId="4424A7D0" w14:textId="1A799821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D46AAB5" w14:textId="457B7870" w:rsidR="00E73C4E" w:rsidRPr="00E73C4E" w:rsidRDefault="00E73C4E" w:rsidP="00C0651E">
            <w:pPr>
              <w:rPr>
                <w:sz w:val="20"/>
                <w:szCs w:val="20"/>
                <w:lang w:val="en-US"/>
              </w:rPr>
            </w:pPr>
            <w:r w:rsidRPr="00E73C4E">
              <w:rPr>
                <w:sz w:val="20"/>
                <w:szCs w:val="20"/>
                <w:lang w:val="en-US"/>
              </w:rPr>
              <w:t>118-136</w:t>
            </w:r>
          </w:p>
        </w:tc>
      </w:tr>
    </w:tbl>
    <w:p w14:paraId="6920187E" w14:textId="57A25C0F" w:rsidR="002479F5" w:rsidRPr="00474BF7" w:rsidRDefault="00E73C4E" w:rsidP="002479F5">
      <w:pPr>
        <w:spacing w:line="360" w:lineRule="auto"/>
        <w:rPr>
          <w:sz w:val="22"/>
          <w:szCs w:val="22"/>
          <w:lang w:val="en-US"/>
        </w:rPr>
      </w:pPr>
      <w:r w:rsidRPr="00E73C4E">
        <w:rPr>
          <w:sz w:val="22"/>
          <w:szCs w:val="22"/>
          <w:lang w:val="en-US"/>
        </w:rPr>
        <w:t xml:space="preserve">Positions are indicated relative to GenBank sequence: </w:t>
      </w:r>
      <w:hyperlink r:id="rId5" w:tgtFrame="_blank" w:history="1">
        <w:r w:rsidRPr="00E73C4E">
          <w:rPr>
            <w:rStyle w:val="Hyperlink"/>
            <w:sz w:val="22"/>
            <w:szCs w:val="22"/>
            <w:lang w:val="en-US"/>
          </w:rPr>
          <w:t>NC_005777.1</w:t>
        </w:r>
      </w:hyperlink>
      <w:r>
        <w:rPr>
          <w:sz w:val="22"/>
          <w:szCs w:val="22"/>
          <w:lang w:val="en-US"/>
        </w:rPr>
        <w:t>.</w:t>
      </w:r>
    </w:p>
    <w:p w14:paraId="21B152F7" w14:textId="6E6E8264" w:rsidR="00C20977" w:rsidRDefault="00C20977" w:rsidP="00C0651E">
      <w:pPr>
        <w:rPr>
          <w:i/>
          <w:iCs/>
          <w:color w:val="2A2A2A"/>
          <w:shd w:val="clear" w:color="auto" w:fill="FFFFFF"/>
          <w:lang w:val="en-US"/>
        </w:rPr>
      </w:pPr>
    </w:p>
    <w:sectPr w:rsidR="00C20977" w:rsidSect="00535D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E356BC"/>
    <w:multiLevelType w:val="hybridMultilevel"/>
    <w:tmpl w:val="7568A4CE"/>
    <w:lvl w:ilvl="0" w:tplc="00644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1A4C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FEEB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04B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2EB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F8B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E54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709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AD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B9D5CF7"/>
    <w:multiLevelType w:val="hybridMultilevel"/>
    <w:tmpl w:val="588676CA"/>
    <w:lvl w:ilvl="0" w:tplc="84985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822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743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028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CAC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A8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B66C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0F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043F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A90968"/>
    <w:multiLevelType w:val="hybridMultilevel"/>
    <w:tmpl w:val="F86AA8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83693">
    <w:abstractNumId w:val="1"/>
  </w:num>
  <w:num w:numId="2" w16cid:durableId="26566389">
    <w:abstractNumId w:val="0"/>
  </w:num>
  <w:num w:numId="3" w16cid:durableId="2059190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5A"/>
    <w:rsid w:val="00000EF8"/>
    <w:rsid w:val="00047D75"/>
    <w:rsid w:val="000A3ECC"/>
    <w:rsid w:val="001125B7"/>
    <w:rsid w:val="00171314"/>
    <w:rsid w:val="00184992"/>
    <w:rsid w:val="001B6E34"/>
    <w:rsid w:val="002017CF"/>
    <w:rsid w:val="002030D2"/>
    <w:rsid w:val="002268C5"/>
    <w:rsid w:val="002479F5"/>
    <w:rsid w:val="00291FCF"/>
    <w:rsid w:val="0032036B"/>
    <w:rsid w:val="003657CF"/>
    <w:rsid w:val="00370ECF"/>
    <w:rsid w:val="003E582C"/>
    <w:rsid w:val="003E7041"/>
    <w:rsid w:val="003F4055"/>
    <w:rsid w:val="004653A9"/>
    <w:rsid w:val="00472BAE"/>
    <w:rsid w:val="00480EE6"/>
    <w:rsid w:val="004A6E53"/>
    <w:rsid w:val="005128DE"/>
    <w:rsid w:val="00535DA9"/>
    <w:rsid w:val="006049F7"/>
    <w:rsid w:val="0069777F"/>
    <w:rsid w:val="006B3A8A"/>
    <w:rsid w:val="007614E8"/>
    <w:rsid w:val="00786711"/>
    <w:rsid w:val="007C07C9"/>
    <w:rsid w:val="007D07FE"/>
    <w:rsid w:val="00804437"/>
    <w:rsid w:val="00826EE6"/>
    <w:rsid w:val="00861302"/>
    <w:rsid w:val="00890880"/>
    <w:rsid w:val="00897014"/>
    <w:rsid w:val="008B01D8"/>
    <w:rsid w:val="009474CB"/>
    <w:rsid w:val="0095570A"/>
    <w:rsid w:val="00960380"/>
    <w:rsid w:val="009845DB"/>
    <w:rsid w:val="00A210BB"/>
    <w:rsid w:val="00A33751"/>
    <w:rsid w:val="00A70755"/>
    <w:rsid w:val="00B06B19"/>
    <w:rsid w:val="00B6439E"/>
    <w:rsid w:val="00B80E77"/>
    <w:rsid w:val="00B90179"/>
    <w:rsid w:val="00C0651E"/>
    <w:rsid w:val="00C20977"/>
    <w:rsid w:val="00C75E2B"/>
    <w:rsid w:val="00C93E3E"/>
    <w:rsid w:val="00CA521A"/>
    <w:rsid w:val="00CA57D4"/>
    <w:rsid w:val="00CB7881"/>
    <w:rsid w:val="00CC34AB"/>
    <w:rsid w:val="00CF6659"/>
    <w:rsid w:val="00D01134"/>
    <w:rsid w:val="00D62ACC"/>
    <w:rsid w:val="00D73403"/>
    <w:rsid w:val="00DF23A5"/>
    <w:rsid w:val="00E223E2"/>
    <w:rsid w:val="00E73C4E"/>
    <w:rsid w:val="00E85979"/>
    <w:rsid w:val="00EB4E7B"/>
    <w:rsid w:val="00F01B5A"/>
    <w:rsid w:val="00F11FC0"/>
    <w:rsid w:val="00F17AC8"/>
    <w:rsid w:val="00F934C8"/>
    <w:rsid w:val="00FD0D98"/>
    <w:rsid w:val="00FD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BEED62"/>
  <w15:chartTrackingRefBased/>
  <w15:docId w15:val="{1F7D781A-CA07-4CF2-8820-85F7FB3D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77F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01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1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1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1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1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1B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1B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1B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1B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1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1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1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1B5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1B5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1B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1B5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1B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1B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1B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1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1B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1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1B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1B5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1B5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1B5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1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1B5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1B5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01B5A"/>
    <w:pPr>
      <w:spacing w:before="100" w:beforeAutospacing="1" w:after="100" w:afterAutospacing="1"/>
    </w:pPr>
  </w:style>
  <w:style w:type="character" w:styleId="Refdecomentrio">
    <w:name w:val="annotation reference"/>
    <w:basedOn w:val="Fontepargpadro"/>
    <w:unhideWhenUsed/>
    <w:rsid w:val="00F01B5A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F01B5A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F01B5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3657CF"/>
    <w:rPr>
      <w:color w:val="96607D" w:themeColor="followedHyperlink"/>
      <w:u w:val="single"/>
    </w:rPr>
  </w:style>
  <w:style w:type="table" w:styleId="Tabelacomgrade">
    <w:name w:val="Table Grid"/>
    <w:basedOn w:val="Tabelanormal"/>
    <w:uiPriority w:val="39"/>
    <w:rsid w:val="00A33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F934C8"/>
    <w:rPr>
      <w:b/>
      <w:bCs/>
    </w:rPr>
  </w:style>
  <w:style w:type="paragraph" w:styleId="Textodecomentrio">
    <w:name w:val="annotation text"/>
    <w:basedOn w:val="Normal"/>
    <w:link w:val="TextodecomentrioChar"/>
    <w:uiPriority w:val="99"/>
    <w:unhideWhenUsed/>
    <w:rsid w:val="00047D7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47D75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7D7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7D75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472BAE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597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979"/>
    <w:rPr>
      <w:rFonts w:ascii="Segoe UI" w:eastAsia="Times New Roman" w:hAnsi="Segoe UI" w:cs="Segoe UI"/>
      <w:kern w:val="0"/>
      <w:sz w:val="18"/>
      <w:szCs w:val="18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8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502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3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NC_005777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Sacchetto</dc:creator>
  <cp:keywords/>
  <dc:description/>
  <cp:lastModifiedBy>Eduardo Serrão</cp:lastModifiedBy>
  <cp:revision>6</cp:revision>
  <dcterms:created xsi:type="dcterms:W3CDTF">2025-03-25T15:59:00Z</dcterms:created>
  <dcterms:modified xsi:type="dcterms:W3CDTF">2025-08-12T20:38:00Z</dcterms:modified>
</cp:coreProperties>
</file>